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61C" w:rsidRDefault="0052361C" w:rsidP="0052361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Table 1: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S. maltophilia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TCC 13637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genes significantly upregulated during the growth at 37 ℃ versus 28 ℃. </w:t>
      </w:r>
    </w:p>
    <w:tbl>
      <w:tblPr>
        <w:tblW w:w="14214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00" w:firstRow="0" w:lastRow="0" w:firstColumn="0" w:lastColumn="0" w:noHBand="0" w:noVBand="1"/>
      </w:tblPr>
      <w:tblGrid>
        <w:gridCol w:w="2373"/>
        <w:gridCol w:w="7640"/>
        <w:gridCol w:w="1740"/>
        <w:gridCol w:w="2461"/>
      </w:tblGrid>
      <w:tr w:rsidR="0052361C" w:rsidTr="0052361C">
        <w:trPr>
          <w:trHeight w:val="354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ocus tag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ene descriptio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Gene name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og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Fold change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18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VirB4 family type IV secretion/conjugal transfer ATPase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virB4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3.0401</w:t>
            </w:r>
          </w:p>
        </w:tc>
      </w:tr>
      <w:tr w:rsidR="0052361C" w:rsidTr="0052361C">
        <w:trPr>
          <w:trHeight w:val="808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9455</w:t>
            </w:r>
          </w:p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946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AS sensor domain-containing protein</w:t>
            </w:r>
          </w:p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sulfite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reductase subunit alpha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aer</w:t>
            </w:r>
            <w:proofErr w:type="spellEnd"/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97384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379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UF4189 domain-containing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92365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20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ype VI secretion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virB1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63321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18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trbJ</w:t>
            </w:r>
            <w:proofErr w:type="spellEnd"/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62841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369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5166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2378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UF4189 domain-containing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49044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20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-type DNA transfer ATPase VirB11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virB11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34854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10420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Transcriptional regulator,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acI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 xml:space="preserve"> family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fruR</w:t>
            </w:r>
            <w:proofErr w:type="spellEnd"/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25723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17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type VI secretion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virB6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25345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716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hypothetical protein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12982</w:t>
            </w:r>
          </w:p>
        </w:tc>
      </w:tr>
      <w:tr w:rsidR="0052361C" w:rsidTr="0052361C">
        <w:trPr>
          <w:trHeight w:val="189"/>
        </w:trPr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DP16_RS06915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cation transporter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MMT12</w:t>
            </w:r>
          </w:p>
        </w:tc>
        <w:tc>
          <w:tcPr>
            <w:tcW w:w="0" w:type="auto"/>
          </w:tcPr>
          <w:p w:rsidR="0052361C" w:rsidRDefault="0052361C" w:rsidP="0052361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2.00271</w:t>
            </w:r>
          </w:p>
        </w:tc>
      </w:tr>
    </w:tbl>
    <w:p w:rsidR="00C2211E" w:rsidRDefault="0052361C">
      <w:bookmarkStart w:id="0" w:name="_GoBack"/>
      <w:bookmarkEnd w:id="0"/>
    </w:p>
    <w:sectPr w:rsidR="00C2211E" w:rsidSect="0052361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E14"/>
    <w:rsid w:val="0052361C"/>
    <w:rsid w:val="009A0E14"/>
    <w:rsid w:val="00C6397A"/>
    <w:rsid w:val="00E7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AB59D-3FBC-436C-B8EA-33EF55EA0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61C"/>
    <w:rPr>
      <w:rFonts w:ascii="Calibri" w:eastAsia="Calibri" w:hAnsi="Calibri" w:cs="Calibri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2</cp:revision>
  <dcterms:created xsi:type="dcterms:W3CDTF">2020-12-31T09:44:00Z</dcterms:created>
  <dcterms:modified xsi:type="dcterms:W3CDTF">2020-12-31T09:47:00Z</dcterms:modified>
</cp:coreProperties>
</file>